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40" w:type="dxa"/>
        <w:tblLook w:val="04A0" w:firstRow="1" w:lastRow="0" w:firstColumn="1" w:lastColumn="0" w:noHBand="0" w:noVBand="1"/>
      </w:tblPr>
      <w:tblGrid>
        <w:gridCol w:w="1840"/>
        <w:gridCol w:w="1800"/>
        <w:gridCol w:w="364"/>
        <w:gridCol w:w="1942"/>
        <w:gridCol w:w="222"/>
        <w:gridCol w:w="1986"/>
        <w:gridCol w:w="236"/>
        <w:gridCol w:w="1928"/>
        <w:gridCol w:w="222"/>
      </w:tblGrid>
      <w:tr w:rsidR="00AF094D" w:rsidRPr="00FA0F95" w:rsidTr="008C6DF6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 mod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 60:40 split</w:t>
            </w:r>
          </w:p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552,296)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ll mod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 60:40 split</w:t>
            </w:r>
          </w:p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552,29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HO age≥75</w:t>
            </w:r>
          </w:p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135,66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 model, 50:50 split, with WHO age</w:t>
            </w:r>
          </w:p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690,37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41 (0.941-0.942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51 (0.951-0.9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 xml:space="preserve"> (0.848-0.8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39 (0.939-0.9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96 (0.996-0.996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96 (0.996-0.9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93 (0.993-0.9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96 (0.996-0.9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82 (0.982-0.982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82 (0.982-0.9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66 (0.966-0.9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982 (0.982-0.9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421 (0.419-0.423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439 (0.436-0.4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301 (0.298-0.3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413 (0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-0.4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708 (0.707-0.709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717 (0.716-0.7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647 (0.646-0.6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704 (0.703-0.7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022 (0.022-0.022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021 (0.021-0.0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 xml:space="preserve"> (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2D3B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B95">
              <w:rPr>
                <w:rFonts w:ascii="Times New Roman" w:hAnsi="Times New Roman" w:cs="Times New Roman"/>
                <w:sz w:val="16"/>
                <w:szCs w:val="16"/>
              </w:rPr>
              <w:t>0.022 (0.022-0.0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094D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94D" w:rsidRPr="00FA0F95" w:rsidRDefault="00AF094D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AF094D" w:rsidRDefault="00AF094D" w:rsidP="00AF094D">
      <w:pPr>
        <w:rPr>
          <w:rFonts w:ascii="Times New Roman" w:hAnsi="Times New Roman" w:cs="Times New Roman"/>
          <w:sz w:val="24"/>
          <w:szCs w:val="24"/>
        </w:rPr>
      </w:pPr>
      <w:bookmarkStart w:id="0" w:name="_Hlk115601130"/>
      <w:r>
        <w:rPr>
          <w:rFonts w:ascii="Times New Roman" w:hAnsi="Times New Roman" w:cs="Times New Roman"/>
          <w:sz w:val="24"/>
          <w:szCs w:val="24"/>
        </w:rPr>
        <w:t>S7 Table</w:t>
      </w:r>
      <w:r w:rsidRPr="0096232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dditional sensitivity analyses </w:t>
      </w:r>
      <w:r w:rsidRPr="0096232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962323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9623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s for parameters shown. Patient counts reported for those in testing data. WHO: World Health Organization</w:t>
      </w:r>
    </w:p>
    <w:p w:rsidR="009833D8" w:rsidRDefault="009833D8">
      <w:bookmarkStart w:id="1" w:name="_GoBack"/>
      <w:bookmarkEnd w:id="0"/>
      <w:bookmarkEnd w:id="1"/>
    </w:p>
    <w:sectPr w:rsidR="009833D8" w:rsidSect="00F36878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78"/>
    <w:rsid w:val="007E08E5"/>
    <w:rsid w:val="00842A2C"/>
    <w:rsid w:val="009833D8"/>
    <w:rsid w:val="00AF094D"/>
    <w:rsid w:val="00D116A1"/>
    <w:rsid w:val="00EB3392"/>
    <w:rsid w:val="00F36878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2</cp:revision>
  <dcterms:created xsi:type="dcterms:W3CDTF">2022-10-18T15:01:00Z</dcterms:created>
  <dcterms:modified xsi:type="dcterms:W3CDTF">2022-10-18T15:01:00Z</dcterms:modified>
</cp:coreProperties>
</file>